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1352"/>
        <w:gridCol w:w="1286"/>
        <w:gridCol w:w="1647"/>
        <w:gridCol w:w="1381"/>
        <w:gridCol w:w="2540"/>
      </w:tblGrid>
      <w:tr w:rsidR="00B814F4" w14:paraId="1B643D76" w14:textId="77777777">
        <w:trPr>
          <w:trHeight w:val="6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8CC9" w14:textId="77777777" w:rsidR="00B814F4" w:rsidRDefault="0099468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Style w:val="font51"/>
                <w:rFonts w:eastAsia="SimSun"/>
                <w:lang w:bidi="ar"/>
              </w:rPr>
              <w:t xml:space="preserve">Supplementary table </w:t>
            </w:r>
            <w:r>
              <w:rPr>
                <w:rStyle w:val="font51"/>
                <w:rFonts w:eastAsia="SimSun" w:hint="eastAsia"/>
                <w:lang w:bidi="ar"/>
              </w:rPr>
              <w:t>10</w:t>
            </w:r>
            <w:r>
              <w:rPr>
                <w:rStyle w:val="font51"/>
                <w:rFonts w:eastAsia="SimSun"/>
                <w:lang w:bidi="ar"/>
              </w:rPr>
              <w:t xml:space="preserve"> The </w:t>
            </w:r>
            <w:r>
              <w:rPr>
                <w:rStyle w:val="font81"/>
                <w:rFonts w:eastAsia="SimSun"/>
                <w:lang w:bidi="ar"/>
              </w:rPr>
              <w:t>Health Resource Agglomeration Degree</w:t>
            </w:r>
            <w:r>
              <w:rPr>
                <w:rStyle w:val="font51"/>
                <w:rFonts w:eastAsia="SimSun"/>
                <w:lang w:bidi="ar"/>
              </w:rPr>
              <w:t xml:space="preserve"> of health technician staffing by population in Jiangsu, 2014-2022</w:t>
            </w:r>
            <w:r>
              <w:rPr>
                <w:rStyle w:val="font51"/>
                <w:rFonts w:eastAsia="SimSun" w:hint="eastAsia"/>
                <w:lang w:bidi="ar"/>
              </w:rPr>
              <w:t>.</w:t>
            </w:r>
          </w:p>
        </w:tc>
      </w:tr>
      <w:tr w:rsidR="00B814F4" w14:paraId="7245FED1" w14:textId="77777777">
        <w:trPr>
          <w:trHeight w:val="1144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4AFFFC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70C1B7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C8921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16985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/PAD</w:t>
            </w:r>
          </w:p>
        </w:tc>
      </w:tr>
      <w:tr w:rsidR="00B814F4" w14:paraId="30190DB5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3A2BFC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D82C9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973F9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2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67A5E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6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B0C18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31 </w:t>
            </w:r>
          </w:p>
        </w:tc>
      </w:tr>
      <w:tr w:rsidR="00B814F4" w14:paraId="653484FF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8FE35A9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8307D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2F0AB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2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508FF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6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968CA8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28 </w:t>
            </w:r>
          </w:p>
        </w:tc>
      </w:tr>
      <w:tr w:rsidR="00B814F4" w14:paraId="542FD15F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81B29C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5794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3861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977AF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314AE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28 </w:t>
            </w:r>
          </w:p>
        </w:tc>
      </w:tr>
      <w:tr w:rsidR="00B814F4" w14:paraId="05DB4B68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CC8EF3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7A82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6C514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1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4B52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5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5CCC0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29 </w:t>
            </w:r>
          </w:p>
        </w:tc>
      </w:tr>
      <w:tr w:rsidR="00B814F4" w14:paraId="3A71775F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3E9650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08320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9822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1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B4FF3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4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EAD3B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34 </w:t>
            </w:r>
          </w:p>
        </w:tc>
      </w:tr>
      <w:tr w:rsidR="00B814F4" w14:paraId="0A913CC1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B8F78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1C78D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1B69B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FA5BE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4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36849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33 </w:t>
            </w:r>
          </w:p>
        </w:tc>
      </w:tr>
      <w:tr w:rsidR="00B814F4" w14:paraId="4AE534D3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7E7F262" w14:textId="77777777" w:rsidR="00B814F4" w:rsidRDefault="009946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FC06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B6E6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1F8F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9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3B459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70 </w:t>
            </w:r>
          </w:p>
        </w:tc>
      </w:tr>
      <w:tr w:rsidR="00B814F4" w14:paraId="297502AE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9FDC36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76AA2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D819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6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0158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8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95188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75 </w:t>
            </w:r>
          </w:p>
        </w:tc>
      </w:tr>
      <w:tr w:rsidR="00B814F4" w14:paraId="508AB38F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8F81A2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84D7A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72FC5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3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41C5B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8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307F4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36 </w:t>
            </w:r>
          </w:p>
        </w:tc>
      </w:tr>
      <w:tr w:rsidR="00B814F4" w14:paraId="0154888E" w14:textId="77777777">
        <w:trPr>
          <w:trHeight w:val="54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E8A07B" w14:textId="77777777" w:rsidR="00B814F4" w:rsidRDefault="0099468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</w:tc>
      </w:tr>
      <w:tr w:rsidR="00B814F4" w14:paraId="7A4FC51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6B77F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44AE5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462D3BFE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B326526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03333034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24368D4C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1017327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7916EB88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F6D784B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5AF8477A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3041DFA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0D80AA5C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18F73F17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B23F9EC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2D29720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58F302A8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4745D0C6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415B8C6B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75936C2E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77136423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3B22D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  <w:p w14:paraId="1F9CE50B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  <w:p w14:paraId="16E4FE0B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E01D8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DE6BA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B814F4" w14:paraId="4A9D7528" w14:textId="77777777">
        <w:trPr>
          <w:trHeight w:val="6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4364" w14:textId="77777777" w:rsidR="00B814F4" w:rsidRDefault="0099468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 xml:space="preserve">Supplementary 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The Health Resource Agglomeration Degree of licensed (assistant) physicians by population in Jiangsu, 2014-202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B814F4" w14:paraId="2E4D7D17" w14:textId="77777777">
        <w:trPr>
          <w:trHeight w:val="10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03FFE0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40CB97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024C2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19D95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/PAD</w:t>
            </w:r>
          </w:p>
        </w:tc>
      </w:tr>
      <w:tr w:rsidR="00B814F4" w14:paraId="676CC9AC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BEF907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F309A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DCFA1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3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2AA6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6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4B26C7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79 </w:t>
            </w:r>
          </w:p>
        </w:tc>
      </w:tr>
      <w:tr w:rsidR="00B814F4" w14:paraId="584EB29C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B8F6E2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4BCE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78521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3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86F2C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6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B79D8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2 </w:t>
            </w:r>
          </w:p>
        </w:tc>
      </w:tr>
      <w:tr w:rsidR="00B814F4" w14:paraId="21BE04EA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DDE5B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45DA9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E584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5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4D602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A8A89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4 </w:t>
            </w:r>
          </w:p>
        </w:tc>
      </w:tr>
      <w:tr w:rsidR="00B814F4" w14:paraId="13D8F48B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350ABBA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AC31A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F5F107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5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5691E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5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886BF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 w:rsidR="00B814F4" w14:paraId="325008B6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85C0BF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7082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3A0E6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6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961807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4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507E1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10 </w:t>
            </w:r>
          </w:p>
        </w:tc>
      </w:tr>
      <w:tr w:rsidR="00B814F4" w14:paraId="1BB8A2A0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B78090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012B3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D9744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242E17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4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29722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19 </w:t>
            </w:r>
          </w:p>
        </w:tc>
      </w:tr>
      <w:tr w:rsidR="00B814F4" w14:paraId="7DC29EB8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587275" w14:textId="77777777" w:rsidR="00B814F4" w:rsidRDefault="009946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FD0B1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3437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3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ED8BA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9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2BEB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5 </w:t>
            </w:r>
          </w:p>
        </w:tc>
      </w:tr>
      <w:tr w:rsidR="00B814F4" w14:paraId="16E46DCE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10F035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50A52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0D96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9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DD5C6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8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D63A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0 </w:t>
            </w:r>
          </w:p>
        </w:tc>
      </w:tr>
      <w:tr w:rsidR="00B814F4" w14:paraId="45C01AF9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4A1AC9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EB083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F398B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7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39AA8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8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74295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13 </w:t>
            </w:r>
          </w:p>
        </w:tc>
      </w:tr>
      <w:tr w:rsidR="00B814F4" w14:paraId="14B244E1" w14:textId="77777777">
        <w:trPr>
          <w:trHeight w:val="54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758E55" w14:textId="77777777" w:rsidR="00B814F4" w:rsidRDefault="0099468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</w:tc>
      </w:tr>
      <w:tr w:rsidR="00B814F4" w14:paraId="79679980" w14:textId="77777777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16747" w14:textId="77777777" w:rsidR="00B814F4" w:rsidRDefault="00B814F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CFBFB" w14:textId="77777777" w:rsidR="00B814F4" w:rsidRDefault="00B814F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A67ED" w14:textId="77777777" w:rsidR="00B814F4" w:rsidRDefault="00B814F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D9ED0" w14:textId="77777777" w:rsidR="00B814F4" w:rsidRDefault="00B814F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60B3B" w14:textId="77777777" w:rsidR="00B814F4" w:rsidRDefault="00B814F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814F4" w14:paraId="2CD8943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BE8E3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36D16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3BE1C2FC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0B3EF58C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46B1CFC7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0D5D8451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0F2B4724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18A2EED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7921BB05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2CB91EEC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28A0FA10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34657488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00D97E7E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42DAA2DC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70D2AAEF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C89DD59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124A2EDD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3A82952B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324A7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3B483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0A1AE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B814F4" w14:paraId="2E17B39C" w14:textId="77777777">
        <w:trPr>
          <w:trHeight w:val="6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62CA" w14:textId="77777777" w:rsidR="00B814F4" w:rsidRDefault="0099468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 xml:space="preserve">Supplementary 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he Health Resource Agglomeration Degree of registered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urse by population in Jiangsu, 2014-202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B814F4" w14:paraId="303C68F3" w14:textId="77777777">
        <w:trPr>
          <w:trHeight w:val="10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9B9E3E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C32183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19C7F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7235B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/PAD</w:t>
            </w:r>
          </w:p>
        </w:tc>
      </w:tr>
      <w:tr w:rsidR="00B814F4" w14:paraId="22B2B3E2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997AE0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4AE20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9E366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3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5E62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6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89316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0 </w:t>
            </w:r>
          </w:p>
        </w:tc>
      </w:tr>
      <w:tr w:rsidR="00B814F4" w14:paraId="34366636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F74870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283D9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AB1E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3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5ED43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6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95F9E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2 </w:t>
            </w:r>
          </w:p>
        </w:tc>
      </w:tr>
      <w:tr w:rsidR="00B814F4" w14:paraId="58F44447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FB8CD2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4A03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5A192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3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CE04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47242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6 </w:t>
            </w:r>
          </w:p>
        </w:tc>
      </w:tr>
      <w:tr w:rsidR="00B814F4" w14:paraId="054D8EC3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182017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FFA76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E4436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3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C7AAA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5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526A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8 </w:t>
            </w:r>
          </w:p>
        </w:tc>
      </w:tr>
      <w:tr w:rsidR="00B814F4" w14:paraId="4D896BAF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6FA9A7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FB62E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06F7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4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D1C4A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4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3085D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 w:rsidR="00B814F4" w14:paraId="3C1E199E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B40C72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F8936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1302C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4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DCC41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4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38772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6 </w:t>
            </w:r>
          </w:p>
        </w:tc>
      </w:tr>
      <w:tr w:rsidR="00B814F4" w14:paraId="3F885842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26AC91" w14:textId="77777777" w:rsidR="00B814F4" w:rsidRDefault="009946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FF7E8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277CC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66B7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9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5EE25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39 </w:t>
            </w:r>
          </w:p>
        </w:tc>
      </w:tr>
      <w:tr w:rsidR="00B814F4" w14:paraId="59900CAB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0255AE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59BE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0209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9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60D7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8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61BEC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3 </w:t>
            </w:r>
          </w:p>
        </w:tc>
      </w:tr>
      <w:tr w:rsidR="00B814F4" w14:paraId="16324A17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812ED0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B0F5A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58CC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82E0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8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223E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5 </w:t>
            </w:r>
          </w:p>
        </w:tc>
      </w:tr>
      <w:tr w:rsidR="00B814F4" w14:paraId="11E103C5" w14:textId="77777777">
        <w:trPr>
          <w:trHeight w:val="54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D77514" w14:textId="77777777" w:rsidR="00B814F4" w:rsidRDefault="0099468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</w:tc>
      </w:tr>
    </w:tbl>
    <w:p w14:paraId="6FF78BD8" w14:textId="77777777" w:rsidR="00B814F4" w:rsidRDefault="00B814F4"/>
    <w:p w14:paraId="00CE4860" w14:textId="77777777" w:rsidR="00B814F4" w:rsidRDefault="00B814F4"/>
    <w:p w14:paraId="1B43A532" w14:textId="77777777" w:rsidR="00B814F4" w:rsidRDefault="00B814F4"/>
    <w:p w14:paraId="79DB9CCF" w14:textId="77777777" w:rsidR="00B814F4" w:rsidRDefault="00B814F4"/>
    <w:p w14:paraId="7FD43F79" w14:textId="77777777" w:rsidR="00B814F4" w:rsidRDefault="00B814F4"/>
    <w:p w14:paraId="384F4379" w14:textId="77777777" w:rsidR="00B814F4" w:rsidRDefault="00B814F4"/>
    <w:p w14:paraId="2441B95A" w14:textId="77777777" w:rsidR="00B814F4" w:rsidRDefault="00B814F4"/>
    <w:p w14:paraId="68C90C1A" w14:textId="77777777" w:rsidR="00B814F4" w:rsidRDefault="00B814F4"/>
    <w:p w14:paraId="65D4142B" w14:textId="77777777" w:rsidR="00B814F4" w:rsidRDefault="00B814F4"/>
    <w:p w14:paraId="6BA655C9" w14:textId="77777777" w:rsidR="00B814F4" w:rsidRDefault="00B814F4"/>
    <w:p w14:paraId="1E44E0EB" w14:textId="77777777" w:rsidR="00B814F4" w:rsidRDefault="00B814F4"/>
    <w:p w14:paraId="65A3855D" w14:textId="77777777" w:rsidR="00B814F4" w:rsidRDefault="00B814F4"/>
    <w:p w14:paraId="63195432" w14:textId="77777777" w:rsidR="00B814F4" w:rsidRDefault="00B814F4"/>
    <w:p w14:paraId="508D5A14" w14:textId="77777777" w:rsidR="00B814F4" w:rsidRDefault="00B814F4"/>
    <w:p w14:paraId="7BF731F8" w14:textId="77777777" w:rsidR="00B814F4" w:rsidRDefault="00B814F4"/>
    <w:p w14:paraId="72EC2D01" w14:textId="77777777" w:rsidR="00B814F4" w:rsidRDefault="00B814F4"/>
    <w:p w14:paraId="769FC3E0" w14:textId="77777777" w:rsidR="00B814F4" w:rsidRDefault="00B814F4"/>
    <w:p w14:paraId="352AB5E4" w14:textId="77777777" w:rsidR="00B814F4" w:rsidRDefault="00B814F4">
      <w:pPr>
        <w:jc w:val="left"/>
      </w:pPr>
    </w:p>
    <w:p w14:paraId="23780F25" w14:textId="77777777" w:rsidR="00B814F4" w:rsidRDefault="00B814F4">
      <w:pPr>
        <w:ind w:firstLine="458"/>
        <w:jc w:val="left"/>
      </w:pPr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1352"/>
        <w:gridCol w:w="1286"/>
        <w:gridCol w:w="1647"/>
        <w:gridCol w:w="1381"/>
        <w:gridCol w:w="2540"/>
      </w:tblGrid>
      <w:tr w:rsidR="00B814F4" w14:paraId="6242CB24" w14:textId="77777777">
        <w:trPr>
          <w:trHeight w:val="6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F414" w14:textId="77777777" w:rsidR="00B814F4" w:rsidRDefault="0099468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upplementary table 1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The Health Resource Agglomeration Degree of health technician staffing by population in Shanghai, 2014-202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B814F4" w14:paraId="3FFE18FA" w14:textId="77777777">
        <w:trPr>
          <w:trHeight w:val="10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F46A05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77984E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B344B8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59370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/PAD</w:t>
            </w:r>
          </w:p>
        </w:tc>
      </w:tr>
      <w:tr w:rsidR="00B814F4" w14:paraId="11CB5DBE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723CA8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C13C7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6C208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7E79B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45028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4</w:t>
            </w:r>
          </w:p>
        </w:tc>
      </w:tr>
      <w:tr w:rsidR="00B814F4" w14:paraId="2AF19F32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DA03C1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96D9A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D448B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458F9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0996E7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3</w:t>
            </w:r>
          </w:p>
        </w:tc>
      </w:tr>
      <w:tr w:rsidR="00B814F4" w14:paraId="284BCDA7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C8A64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E396F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68C62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F708D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07D16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5</w:t>
            </w:r>
          </w:p>
        </w:tc>
      </w:tr>
      <w:tr w:rsidR="00B814F4" w14:paraId="7F329995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90D60E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A9FD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6E7B7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B5F67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575FA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7</w:t>
            </w:r>
          </w:p>
        </w:tc>
      </w:tr>
      <w:tr w:rsidR="00B814F4" w14:paraId="04E8CE7F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0232FF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46286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5670A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5E07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FF61A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2</w:t>
            </w:r>
          </w:p>
        </w:tc>
      </w:tr>
      <w:tr w:rsidR="00B814F4" w14:paraId="7DF707CB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3DDB27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C53A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ED5C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A7A8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7414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1</w:t>
            </w:r>
          </w:p>
        </w:tc>
      </w:tr>
      <w:tr w:rsidR="00B814F4" w14:paraId="0FC60FF4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328D8D" w14:textId="77777777" w:rsidR="00B814F4" w:rsidRDefault="009946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3ADD8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5F4EA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807BE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3AA1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B814F4" w14:paraId="56FABD69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E3A911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934B8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A58A8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CE2C4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A7AE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B814F4" w14:paraId="25788607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6C1040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CF4A3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CABA6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465457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515277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7</w:t>
            </w:r>
          </w:p>
        </w:tc>
      </w:tr>
      <w:tr w:rsidR="00B814F4" w14:paraId="1EEDDAFD" w14:textId="77777777">
        <w:trPr>
          <w:trHeight w:val="54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0AEFCD" w14:textId="77777777" w:rsidR="00B814F4" w:rsidRDefault="0099468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</w:tc>
      </w:tr>
      <w:tr w:rsidR="00B814F4" w14:paraId="2947AE3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605EB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E9849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3CF03E16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4447C3D8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2F0886B9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0DBF4C4F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1AB977E7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01AF1A1E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E3390F6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03B5F6F0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244A82F9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0B46B764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7C97308E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4EEA66C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1F7CFCA4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326A32E4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264F9431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0FF8F4B1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48DDCE7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1246963D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28C9D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E6B51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E98EB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B814F4" w14:paraId="2D1A408C" w14:textId="77777777">
        <w:trPr>
          <w:trHeight w:val="6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90D5" w14:textId="77777777" w:rsidR="00B814F4" w:rsidRDefault="0099468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upplementary table 1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The Health Resource Agglomeration Degree of licensed (assistant) physicians by population in Shanghai, 2014-202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B814F4" w14:paraId="2DFFB1C4" w14:textId="77777777">
        <w:trPr>
          <w:trHeight w:val="10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63F724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46028C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0830E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D9B1A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/PAD</w:t>
            </w:r>
          </w:p>
        </w:tc>
      </w:tr>
      <w:tr w:rsidR="00B814F4" w14:paraId="5052E0F7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02EB82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ED3E9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042C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07C6E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CAA5D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6</w:t>
            </w:r>
          </w:p>
        </w:tc>
      </w:tr>
      <w:tr w:rsidR="00B814F4" w14:paraId="0BC7FC2E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C1BB18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40E86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CC1018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B8826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1C558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1</w:t>
            </w:r>
          </w:p>
        </w:tc>
      </w:tr>
      <w:tr w:rsidR="00B814F4" w14:paraId="209C8F62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F6E594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1312F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38556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4CA1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470A9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2</w:t>
            </w:r>
          </w:p>
        </w:tc>
      </w:tr>
      <w:tr w:rsidR="00B814F4" w14:paraId="4493C756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6B67B0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1A807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15E08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05747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65D64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4</w:t>
            </w:r>
          </w:p>
        </w:tc>
      </w:tr>
      <w:tr w:rsidR="00B814F4" w14:paraId="62C48BF2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870F46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17FA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A343F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FBFB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552317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7</w:t>
            </w:r>
          </w:p>
        </w:tc>
      </w:tr>
      <w:tr w:rsidR="00B814F4" w14:paraId="52E1AD49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C4DE7C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BB848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9EB8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407AC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84E55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3</w:t>
            </w:r>
          </w:p>
        </w:tc>
      </w:tr>
      <w:tr w:rsidR="00B814F4" w14:paraId="01EDF96F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1CD45A" w14:textId="77777777" w:rsidR="00B814F4" w:rsidRDefault="009946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00A9C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75DD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6ACD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110E8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 w:rsidR="00B814F4" w14:paraId="6F55E467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905E0C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FAF4A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AFAB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C262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7A10F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1</w:t>
            </w:r>
          </w:p>
        </w:tc>
      </w:tr>
      <w:tr w:rsidR="00B814F4" w14:paraId="4E55A1DC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55C9FF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670DE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AFDA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FEE45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DF77C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 w:rsidR="00B814F4" w14:paraId="1A046729" w14:textId="77777777">
        <w:trPr>
          <w:trHeight w:val="54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735AC2" w14:textId="77777777" w:rsidR="00B814F4" w:rsidRDefault="0099468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</w:tc>
      </w:tr>
      <w:tr w:rsidR="00B814F4" w14:paraId="57760196" w14:textId="77777777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158D0" w14:textId="77777777" w:rsidR="00B814F4" w:rsidRDefault="00B814F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9E438" w14:textId="77777777" w:rsidR="00B814F4" w:rsidRDefault="00B814F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BD437" w14:textId="77777777" w:rsidR="00B814F4" w:rsidRDefault="00B814F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8CF2F" w14:textId="77777777" w:rsidR="00B814F4" w:rsidRDefault="00B814F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2DB05" w14:textId="77777777" w:rsidR="00B814F4" w:rsidRDefault="00B814F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814F4" w14:paraId="21D928B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04C25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E8A91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59E4D9E3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0505411B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352498C4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50218B33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46505D34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82E0D88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5597CC8E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7ED68A4D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41B823BA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330C9510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09C7668F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220A2739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3CD7D2F9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4A576711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107C953C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B82C3F5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B409B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CDB2E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49911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B814F4" w14:paraId="0EA8B4F9" w14:textId="77777777">
        <w:trPr>
          <w:trHeight w:val="6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3016" w14:textId="77777777" w:rsidR="00B814F4" w:rsidRDefault="0099468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upplementary table 1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The Health Resource Agglomeration Degree of registered nurse by population in Shanghai, 2014-202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B814F4" w14:paraId="6C4E90BA" w14:textId="77777777">
        <w:trPr>
          <w:trHeight w:val="10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5ED654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4AA539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889EB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EC7E0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/PAD</w:t>
            </w:r>
          </w:p>
        </w:tc>
      </w:tr>
      <w:tr w:rsidR="00B814F4" w14:paraId="62548CA0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0889D9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DCE26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6A102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A8F2C8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1FA8D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2</w:t>
            </w:r>
          </w:p>
        </w:tc>
      </w:tr>
      <w:tr w:rsidR="00B814F4" w14:paraId="2821F1A3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A06636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42F0D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92DDD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1F57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89C62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5</w:t>
            </w:r>
          </w:p>
        </w:tc>
      </w:tr>
      <w:tr w:rsidR="00B814F4" w14:paraId="0E11914A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37B84B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5C56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A732C8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13F0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1F012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</w:t>
            </w:r>
          </w:p>
        </w:tc>
      </w:tr>
      <w:tr w:rsidR="00B814F4" w14:paraId="79C96A71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DD2E7E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578DE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C3872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4DFCF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722BB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3</w:t>
            </w:r>
          </w:p>
        </w:tc>
      </w:tr>
      <w:tr w:rsidR="00B814F4" w14:paraId="62DC0B82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243651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6B9C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2DB0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07434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4F794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4</w:t>
            </w:r>
          </w:p>
        </w:tc>
      </w:tr>
      <w:tr w:rsidR="00B814F4" w14:paraId="3CBA5B14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824694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FF43A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908A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8349D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372C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9</w:t>
            </w:r>
          </w:p>
        </w:tc>
      </w:tr>
      <w:tr w:rsidR="00B814F4" w14:paraId="777963F0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562312" w14:textId="77777777" w:rsidR="00B814F4" w:rsidRDefault="009946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FC0BA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7153E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114ED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CE27A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</w:t>
            </w:r>
          </w:p>
        </w:tc>
      </w:tr>
      <w:tr w:rsidR="00B814F4" w14:paraId="60F12B4B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A46D66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ADAD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65E5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E41E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A39E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1</w:t>
            </w:r>
          </w:p>
        </w:tc>
      </w:tr>
      <w:tr w:rsidR="00B814F4" w14:paraId="2763A1A8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E518D2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A1CD07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F458B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83A628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726F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</w:t>
            </w:r>
          </w:p>
        </w:tc>
      </w:tr>
      <w:tr w:rsidR="00B814F4" w14:paraId="275C501D" w14:textId="77777777">
        <w:trPr>
          <w:trHeight w:val="54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2FDEA3" w14:textId="77777777" w:rsidR="00B814F4" w:rsidRDefault="0099468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</w:tc>
      </w:tr>
    </w:tbl>
    <w:p w14:paraId="71F0512B" w14:textId="77777777" w:rsidR="00B814F4" w:rsidRDefault="00B814F4">
      <w:pPr>
        <w:ind w:firstLine="458"/>
        <w:jc w:val="left"/>
      </w:pPr>
    </w:p>
    <w:p w14:paraId="701A346B" w14:textId="77777777" w:rsidR="00B814F4" w:rsidRDefault="00B814F4"/>
    <w:p w14:paraId="3083781C" w14:textId="77777777" w:rsidR="00B814F4" w:rsidRDefault="00B814F4"/>
    <w:p w14:paraId="26B99B8A" w14:textId="77777777" w:rsidR="00B814F4" w:rsidRDefault="00B814F4"/>
    <w:p w14:paraId="787E6079" w14:textId="77777777" w:rsidR="00B814F4" w:rsidRDefault="00B814F4"/>
    <w:p w14:paraId="23E70504" w14:textId="77777777" w:rsidR="00B814F4" w:rsidRDefault="00B814F4"/>
    <w:p w14:paraId="6448C6FA" w14:textId="77777777" w:rsidR="00B814F4" w:rsidRDefault="00B814F4"/>
    <w:p w14:paraId="68C61FC6" w14:textId="77777777" w:rsidR="00B814F4" w:rsidRDefault="00B814F4"/>
    <w:p w14:paraId="46E15DB0" w14:textId="77777777" w:rsidR="00B814F4" w:rsidRDefault="00B814F4"/>
    <w:p w14:paraId="504B21D8" w14:textId="77777777" w:rsidR="00B814F4" w:rsidRDefault="00B814F4"/>
    <w:p w14:paraId="6C983C8F" w14:textId="77777777" w:rsidR="00B814F4" w:rsidRDefault="00B814F4"/>
    <w:p w14:paraId="6B02CF62" w14:textId="77777777" w:rsidR="00B814F4" w:rsidRDefault="00B814F4"/>
    <w:p w14:paraId="4210F3E8" w14:textId="77777777" w:rsidR="00B814F4" w:rsidRDefault="00B814F4"/>
    <w:p w14:paraId="3C11DFBE" w14:textId="77777777" w:rsidR="00B814F4" w:rsidRDefault="00B814F4"/>
    <w:p w14:paraId="46C65E23" w14:textId="77777777" w:rsidR="00B814F4" w:rsidRDefault="00B814F4"/>
    <w:p w14:paraId="00EF1A59" w14:textId="77777777" w:rsidR="00B814F4" w:rsidRDefault="00B814F4"/>
    <w:p w14:paraId="57EAE4CE" w14:textId="77777777" w:rsidR="00B814F4" w:rsidRDefault="00B814F4"/>
    <w:p w14:paraId="337BD653" w14:textId="77777777" w:rsidR="00B814F4" w:rsidRDefault="00B814F4"/>
    <w:p w14:paraId="084324BA" w14:textId="77777777" w:rsidR="00B814F4" w:rsidRDefault="00B814F4">
      <w:pPr>
        <w:tabs>
          <w:tab w:val="left" w:pos="999"/>
        </w:tabs>
        <w:jc w:val="left"/>
      </w:pPr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1352"/>
        <w:gridCol w:w="1286"/>
        <w:gridCol w:w="1647"/>
        <w:gridCol w:w="1381"/>
        <w:gridCol w:w="2540"/>
      </w:tblGrid>
      <w:tr w:rsidR="00B814F4" w14:paraId="07927D52" w14:textId="77777777">
        <w:trPr>
          <w:trHeight w:val="6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7477" w14:textId="77777777" w:rsidR="00B814F4" w:rsidRDefault="0099468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upplementary table 1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The Health Resource Agglomeration Degree of health technician staffing by population in Anhui, 2014-202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B814F4" w14:paraId="6EA91C09" w14:textId="77777777">
        <w:trPr>
          <w:trHeight w:val="10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EAF151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895F2B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86643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C07CC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/PAD</w:t>
            </w:r>
          </w:p>
        </w:tc>
      </w:tr>
      <w:tr w:rsidR="00B814F4" w14:paraId="4A7C40E6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D53D71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71B86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7696B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4B8E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2844B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4</w:t>
            </w:r>
          </w:p>
        </w:tc>
      </w:tr>
      <w:tr w:rsidR="00B814F4" w14:paraId="02F17C99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663E38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4DC5D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BC8AF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F133C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D1E80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4</w:t>
            </w:r>
          </w:p>
        </w:tc>
      </w:tr>
      <w:tr w:rsidR="00B814F4" w14:paraId="645638D1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36BAA2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F5BF6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614CF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D6E2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539B1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B814F4" w14:paraId="1F8F681C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62F4FB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62D2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503F8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779FD7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188CA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6</w:t>
            </w:r>
          </w:p>
        </w:tc>
      </w:tr>
      <w:tr w:rsidR="00B814F4" w14:paraId="02399A05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C73CD9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086E27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9CD8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A7260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F9DCC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1</w:t>
            </w:r>
          </w:p>
        </w:tc>
      </w:tr>
      <w:tr w:rsidR="00B814F4" w14:paraId="481E9A0A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3C212A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E9C2C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29372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9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DF844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33CD1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B814F4" w14:paraId="2CCA7FC4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3CC8434" w14:textId="77777777" w:rsidR="00B814F4" w:rsidRDefault="009946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63E69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C001F7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B99FA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90D62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4</w:t>
            </w:r>
          </w:p>
        </w:tc>
      </w:tr>
      <w:tr w:rsidR="00B814F4" w14:paraId="3FF08038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D826DE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71F50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3512F8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6A9BD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AFA2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4</w:t>
            </w:r>
          </w:p>
        </w:tc>
      </w:tr>
      <w:tr w:rsidR="00B814F4" w14:paraId="36125D98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A79F19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E258E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09F01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C1631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F34C0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5</w:t>
            </w:r>
          </w:p>
        </w:tc>
      </w:tr>
      <w:tr w:rsidR="00B814F4" w14:paraId="044A5B77" w14:textId="77777777">
        <w:trPr>
          <w:trHeight w:val="54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451A61" w14:textId="77777777" w:rsidR="00B814F4" w:rsidRDefault="0099468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</w:tc>
      </w:tr>
      <w:tr w:rsidR="00B814F4" w14:paraId="0541A4B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58E8F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2C485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316F93EF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2FA4BC0B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5D349470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7FE116E7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7A6B353E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2571BC5C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1EE90D65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1D6003C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1DF6CE2E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55369ADE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005EF011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7478E46B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0C5851E0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4009A13D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5B851AD5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0C01230B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4AB8A283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AB7783B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888E7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95707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39D36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B814F4" w14:paraId="6BC8B8B3" w14:textId="77777777">
        <w:trPr>
          <w:trHeight w:val="6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EAB8" w14:textId="77777777" w:rsidR="00B814F4" w:rsidRDefault="0099468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upplementary table 1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The Health Resource Agglomeration Degree of licensed (assistant) physicians by population in Anhui, 2014-202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B814F4" w14:paraId="5F578886" w14:textId="77777777">
        <w:trPr>
          <w:trHeight w:val="10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A45C2A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D3CD08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52C167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D8C44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/PAD</w:t>
            </w:r>
          </w:p>
        </w:tc>
      </w:tr>
      <w:tr w:rsidR="00B814F4" w14:paraId="6E369F80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F3D421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E87C5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A662C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9DFE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E6B16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4</w:t>
            </w:r>
          </w:p>
        </w:tc>
      </w:tr>
      <w:tr w:rsidR="00B814F4" w14:paraId="7D834C59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8BC1EF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F7F39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4DD67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BDAB9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7D5C3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8</w:t>
            </w:r>
          </w:p>
        </w:tc>
      </w:tr>
      <w:tr w:rsidR="00B814F4" w14:paraId="565BDC95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D18F9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1C96F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8B992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A602C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347A8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3</w:t>
            </w:r>
          </w:p>
        </w:tc>
      </w:tr>
      <w:tr w:rsidR="00B814F4" w14:paraId="17DBD6E2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A1DC41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2792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37898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96D857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5457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4</w:t>
            </w:r>
          </w:p>
        </w:tc>
      </w:tr>
      <w:tr w:rsidR="00B814F4" w14:paraId="5BC7E043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C6F169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FB99F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9104C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670D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10F6F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8</w:t>
            </w:r>
          </w:p>
        </w:tc>
      </w:tr>
      <w:tr w:rsidR="00B814F4" w14:paraId="10D9AE33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D89CA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B60ED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EB6D0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5C8AE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EB018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1</w:t>
            </w:r>
          </w:p>
        </w:tc>
      </w:tr>
      <w:tr w:rsidR="00B814F4" w14:paraId="27E56E93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055B5C" w14:textId="77777777" w:rsidR="00B814F4" w:rsidRDefault="009946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5AD9F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9CD99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C9D1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36CFB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4</w:t>
            </w:r>
          </w:p>
        </w:tc>
      </w:tr>
      <w:tr w:rsidR="00B814F4" w14:paraId="1307258E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F40501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38A6B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F5894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24C71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D0C53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4</w:t>
            </w:r>
          </w:p>
        </w:tc>
      </w:tr>
      <w:tr w:rsidR="00B814F4" w14:paraId="1BA402D5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74B42C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A6FF9D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FFFFD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ECC50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EB58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4</w:t>
            </w:r>
          </w:p>
        </w:tc>
      </w:tr>
      <w:tr w:rsidR="00B814F4" w14:paraId="2F75B74B" w14:textId="77777777">
        <w:trPr>
          <w:trHeight w:val="54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151B90" w14:textId="77777777" w:rsidR="00B814F4" w:rsidRDefault="0099468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</w:tc>
      </w:tr>
      <w:tr w:rsidR="00B814F4" w14:paraId="73E633DC" w14:textId="77777777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B7742" w14:textId="77777777" w:rsidR="00B814F4" w:rsidRDefault="00B814F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F4D94" w14:textId="77777777" w:rsidR="00B814F4" w:rsidRDefault="00B814F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7CB15" w14:textId="77777777" w:rsidR="00B814F4" w:rsidRDefault="00B814F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DAE6E" w14:textId="77777777" w:rsidR="00B814F4" w:rsidRDefault="00B814F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D1715" w14:textId="77777777" w:rsidR="00B814F4" w:rsidRDefault="00B814F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814F4" w14:paraId="6012431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30295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089CD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458C0FBF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113143D5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6150297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17DB76BB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3A18B639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D33790D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7E03E3F7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37329617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67478DB2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7BFA3031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00030094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4BC9D348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47CDDD10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57C5225A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4DFF29F7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  <w:p w14:paraId="225D2195" w14:textId="77777777" w:rsidR="00B814F4" w:rsidRDefault="00B814F4">
            <w:pPr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65354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5E6DF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00307" w14:textId="77777777" w:rsidR="00B814F4" w:rsidRDefault="00B814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B814F4" w14:paraId="09998E10" w14:textId="77777777">
        <w:trPr>
          <w:trHeight w:val="6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A30A" w14:textId="77777777" w:rsidR="00B814F4" w:rsidRDefault="0099468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upplementary table 1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The Health Resource Agglomeration Degree of registered nurse by population in Anhui, 2014-202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B814F4" w14:paraId="0C8EC97F" w14:textId="77777777">
        <w:trPr>
          <w:trHeight w:val="10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CA9F8D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CFEA9E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A04B7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1D6133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AD/PAD</w:t>
            </w:r>
          </w:p>
        </w:tc>
      </w:tr>
      <w:tr w:rsidR="00B814F4" w14:paraId="1274E8F3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899B875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762AA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C5A0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9E16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075BB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8</w:t>
            </w:r>
          </w:p>
        </w:tc>
      </w:tr>
      <w:tr w:rsidR="00B814F4" w14:paraId="588AAAF4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C31B5F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95A8E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F2BF7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D2CB9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0A71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6</w:t>
            </w:r>
          </w:p>
        </w:tc>
      </w:tr>
      <w:tr w:rsidR="00B814F4" w14:paraId="200804C8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08061A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CA7CC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2BCC7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679A32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8BC75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</w:tr>
      <w:tr w:rsidR="00B814F4" w14:paraId="57D1E54D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F62F762" w14:textId="77777777" w:rsidR="00B814F4" w:rsidRDefault="0099468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9781A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5AE64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8EFC4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03AFC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9</w:t>
            </w:r>
          </w:p>
        </w:tc>
      </w:tr>
      <w:tr w:rsidR="00B814F4" w14:paraId="4503822C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589337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9C43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C64C5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E163D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B94564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1</w:t>
            </w:r>
          </w:p>
        </w:tc>
      </w:tr>
      <w:tr w:rsidR="00B814F4" w14:paraId="1FC8DC86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01DFF0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56FEF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7D78BE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5CF77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2A6017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7</w:t>
            </w:r>
          </w:p>
        </w:tc>
      </w:tr>
      <w:tr w:rsidR="00B814F4" w14:paraId="051483A1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4EF8D5" w14:textId="77777777" w:rsidR="00B814F4" w:rsidRDefault="009946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E8A70B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ED498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671799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16F3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4</w:t>
            </w:r>
          </w:p>
        </w:tc>
      </w:tr>
      <w:tr w:rsidR="00B814F4" w14:paraId="5406F1F0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C50B98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51C43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6156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BF9F3A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C96FC5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4</w:t>
            </w:r>
          </w:p>
        </w:tc>
      </w:tr>
      <w:tr w:rsidR="00B814F4" w14:paraId="5BC693A1" w14:textId="77777777">
        <w:trPr>
          <w:trHeight w:val="54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E4E04D" w14:textId="77777777" w:rsidR="00B814F4" w:rsidRDefault="00B814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CC502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AB2DA6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D358A0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944DB1" w14:textId="77777777" w:rsidR="00B814F4" w:rsidRDefault="009946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4</w:t>
            </w:r>
          </w:p>
        </w:tc>
      </w:tr>
      <w:tr w:rsidR="00B814F4" w14:paraId="548ACDA2" w14:textId="77777777">
        <w:trPr>
          <w:trHeight w:val="54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D5DDE6" w14:textId="77777777" w:rsidR="00B814F4" w:rsidRDefault="0099468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</w:tc>
      </w:tr>
    </w:tbl>
    <w:p w14:paraId="2759790C" w14:textId="77777777" w:rsidR="00B814F4" w:rsidRDefault="00B814F4">
      <w:pPr>
        <w:tabs>
          <w:tab w:val="left" w:pos="999"/>
        </w:tabs>
        <w:jc w:val="left"/>
      </w:pPr>
    </w:p>
    <w:sectPr w:rsidR="00B81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4F4"/>
    <w:rsid w:val="00994686"/>
    <w:rsid w:val="00B814F4"/>
    <w:rsid w:val="00E702AB"/>
    <w:rsid w:val="0BA03F05"/>
    <w:rsid w:val="0E31510A"/>
    <w:rsid w:val="3246600C"/>
    <w:rsid w:val="37C20E88"/>
    <w:rsid w:val="5F1049C4"/>
    <w:rsid w:val="602C2D1E"/>
    <w:rsid w:val="627D4735"/>
    <w:rsid w:val="657A4758"/>
    <w:rsid w:val="687C4D71"/>
    <w:rsid w:val="6B616B58"/>
    <w:rsid w:val="730A5D97"/>
    <w:rsid w:val="7CD80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C19048D-9329-4985-928F-BA6E0E23A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2</Words>
  <Characters>5429</Characters>
  <Application>Microsoft Office Word</Application>
  <DocSecurity>0</DocSecurity>
  <Lines>45</Lines>
  <Paragraphs>12</Paragraphs>
  <ScaleCrop>false</ScaleCrop>
  <Company/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Q</dc:creator>
  <cp:lastModifiedBy>Sandhya Patel</cp:lastModifiedBy>
  <cp:revision>2</cp:revision>
  <dcterms:created xsi:type="dcterms:W3CDTF">2025-09-22T08:37:00Z</dcterms:created>
  <dcterms:modified xsi:type="dcterms:W3CDTF">2025-09-22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zE2OGJkZTRjZDZiMTM3M2QwNDlkOWZlYzIwNTRmZDgiLCJ1c2VySWQiOiI2NzI5NTU1NTcifQ==</vt:lpwstr>
  </property>
  <property fmtid="{D5CDD505-2E9C-101B-9397-08002B2CF9AE}" pid="4" name="ICV">
    <vt:lpwstr>8C04B9B9EC2C46E189F7047584E2B215_12</vt:lpwstr>
  </property>
</Properties>
</file>